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AGCGCAGACGCCCTTTTGTAGGTGAGGAGGGCGGGCGGGCGGCGCGGGAGCCCCTTTCGCGTTCGAATTC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GCGGGCGAGCGTAGGCCTAGGGCGCCCCACGTGCTCGGCGGCTGCTCGGCGCCGCAGTCCGCCTCTTTGC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GCTCTATTTCTGGCCATCTGCTCCTCCCGCGGCCGCGAGCAGCAGCCGGGCGGGCGGCGAGGCGAGAGGT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TATGTTGGCTAGAAAGTGTCAGAAAAGACCAGCACCACCATGGCTGGGCCGGTCACCGAATTTGTGGTGG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GGTGGAACGTAGTCCAGACCCTTGGGGAGGGGGCCTTTGGAGAAGTAAAATTGCTAATCAATAAGGACAC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TGGGGAGGCAGTTGCCATGAAGATGGTGGACTTGGTCAAACATCCAGATGCAGCAGATGCTGTGCGCAAG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GAAATATGTCTGCACCGCATGTTAAAACATGCAAACATCATAAAATTTTATGGAAGTCGCCGTGAAAATT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CAATGCAGTACATGTTCCTGGAATATGCTGCAGGTGGTGAACTATTTGATCGTATTGAGCCTGACACGGG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CATGCCTCCCCATCAGGCACAGAAGTACTTCAGGGAATTGATCAGTGGTGTGGAATACCTCCATGGACGG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GGTGTTACACACCGGGATCTCAAGCCAGAGAACTTGCTGCTTGACGAGAATGACCATCTTAAAATAACAG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ACTTTGGAATGGCCACTCTCTTCAGACACAATGGGAAGGAACGTGAATTGGATCGTCGTTGTGGAACAAA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ACCATATATGGCTCCTGAAGTATTGCTGAGACCCTATAATGCTGAACCTGCAGATATTTGGTCTTGTGGA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GTGATTCTTGTTGCACTGCTAGCTGGTGAATTGCCATGGGATGAACCAACTTTTTCTTGTCCAGAATACA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CGGCCTGGAAAGACCGAGATTGTAGGTTGTTCACAACCACACCTTGGACAAAGGTGGACAATCTGGCCCT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CTCTCTTTTGCGCAAGGTATTGAATACTGTACCTAGGCATCGAGCAACAGTACCTCAGGTGAAAGCACAT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CAGTGGTTCACAAAGAACTACCACAAATCTTCAGGTTTTGGACGCAGTGCATCGAATGACAGCATGACCC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CTACTACCAAGCGTGTGTGCAGTGAGCTTGAACGGGAAAACTCCTCATTCTGTTTGGAAGACATGTCAGC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ACGGTTAGCATGTTCACAGCCAGAGGCCCCTACATCTGCTTCAATTAATACTGTTAATGGTCCTAATGTA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GACATGGGGGTTGTGAGCTTCTCGCAACCAGCCCAACCTGACCAGCTGTTGCTCTCCTCTCAACTTACTC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AAAGTACACAAGCAAGTCAAA</w:t>
      </w:r>
      <w:bookmarkStart w:id="0" w:name="_GoBack"/>
      <w:bookmarkEnd w:id="0"/>
      <w:r w:rsidRPr="007272AC">
        <w:rPr>
          <w:rFonts w:ascii="Times New Roman" w:hAnsi="Times New Roman" w:cs="Times New Roman"/>
          <w:sz w:val="18"/>
          <w:szCs w:val="18"/>
        </w:rPr>
        <w:t>CACCACTGCAGAGGCTTGTGAAACGCATGACTCGTTTGCTTGTAAGGAC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CAACCTGGAGGACACCCTAACTCACCTGGAAGCATTGTTCAACAAGATGAACTACACTTATCGTATGCAC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AATGTCAATGTTCTTACTGTAACCACTCTGGATCGACGTGGAGCTCAACTTGTGCTGAAAGCAAGCATAC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TGGATATGGGCCAGCATATTCTTGTGGATTTCAGACTTTCAAAAGGATGTGGATTGGATTTTAAACGACA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TTTTCTGCGAATTAAAGAGGGTTTATCTCATATAGTAATCAAGGGTCCTGTAACTTGGAATATGGCTCTA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GCAACAAATATGCTACCAGCCTAATTTGACCCAGACAAAATTTTTTGAAGTCTTTCAAAATTTATATGCT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GACTGTTACTCATGCTTGTGTAAGATGTAAAGTATTAGTCTTTAATGAATAAGCTATGATTTATACTCGG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TTAAAGTATAAAAGTGTTTGATATTGAATGTGTGATTAACTTTGAAAGAATTGGATGTAAGACTGGTATG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CCTGTAATAATTTTTCCCTGTCTAGATTAAGCATTTGGTTAACTTGAAAGGTGACCTCCCAGTAATAGTA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GTATGGCAGAATGTTCCAGCAACATTGGCTGCCTGGATAGGTAGTGAGTACCCATCTCAACAGTGTGCTG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CGGTTGTAAGAGAAGTCTTGCTTTTGACCAGCCTTCTCTCTACTCTCGCAGGCAGAATTCTAGTCTTTCA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CTGATGGGTGCTTACTTGCTTTTACGAAAGTAAAAAAAAAAAAAATTGTTCAATCATTCCATTTTCCAAT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TGAGGAAGAAAAACTGTTAACTTACTGTCAGTTAAAGAAATAATTTTTATTTTTATTTACAAGACTTTTA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TTACTCCTATTTTTTGATGGCATATTTCAATTCTCGTGTAGTATAAATAAAGTGATTAAACTGTTCTTAG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TTTATTTCAGTTGAATAAATTTGATTGAAGGATTATCGTGCAAACATTTGGGAGTAGAACTATAAATACC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TATCCTCTAGCTTGTGTAGAGAGAGGGCATGTACTAAGCTTTGGCCCTGTCCACATGAGGGCCAGTTAAC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GCATGGGCACACATCAGAAAGCATGGGCAGTTTCTTGAAATAGCCATGCCTGTTCCCTGCAAGTGGATCT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TTCCAGAGTTAAGAGAATGCGAGGTTGCTATCTCACTTCTGACATGCCAATACCCTTGTGCCAGCGCGGG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CATTCCTTCGTGTGTATAGGGCCCAGGTAGAAATTTATTAGTGTGGTTTCATTGTTTAAAGTGTTGGTAA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AATTTTCACCAACTTTACTTATTTCGTTATTGATGATATGATTAAGTTGAATTGAAAACTTCTGATTAGT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GTAGCATGAAATATTCGATAAGTACATAAAACGGTTTCATCAACCATTGCTGAAGTTTTTGCAACTAGAG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TAGAAATGATGTACATAACATAGTACAAAACTGGATAAAAAATAACGGAATTGACTTTTAAGAATGAAAT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TACTAGTAACTTAAATACAGAAGTACTTCTGTATTCAACTAAAATTTAAAGTATACAAATTGTAAATGGA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GCAAAAGTGAATACAAAAGGTATCCAGAAAATTGTACCTGAAGTGTAAGACCTTTCGAGATGATTCTTGC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ATTGAAGTAATCAGCTAATGGTGTTGACCCCAGAAAACTGCATGATCAATCTAATGATGCACTACAGTCG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lastRenderedPageBreak/>
        <w:t>AGCATTAACATTTTGATCAATTGTATGAAGATGCTTATTCAGATCCTTTTCCTTGAAGCAAATTCATCTC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GAATTACCCCTTGGCCTTGGCTGTATACTGGCCGATTATTTCCTGTAACCTGAAGAATGTGCAAAATTGA</w:t>
      </w:r>
    </w:p>
    <w:p w:rsidR="007272AC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GTTTTTATGAAGTTGTTACGTTACTTGATTTTGAAGATGTAATTTGCTTCGTATACCCCAGTTATGCTCT</w:t>
      </w:r>
    </w:p>
    <w:p w:rsidR="002F6E8E" w:rsidRPr="007272AC" w:rsidRDefault="007272AC" w:rsidP="007272AC">
      <w:pPr>
        <w:rPr>
          <w:rFonts w:ascii="Times New Roman" w:hAnsi="Times New Roman" w:cs="Times New Roman"/>
          <w:sz w:val="18"/>
          <w:szCs w:val="18"/>
        </w:rPr>
      </w:pPr>
      <w:r w:rsidRPr="007272AC">
        <w:rPr>
          <w:rFonts w:ascii="Times New Roman" w:hAnsi="Times New Roman" w:cs="Times New Roman"/>
          <w:sz w:val="18"/>
          <w:szCs w:val="18"/>
        </w:rPr>
        <w:t>CGGTGATTGTCAAGGAAAAAAAAAAAAAAAAAAAAAAAAAAAAA</w:t>
      </w:r>
    </w:p>
    <w:sectPr w:rsidR="002F6E8E" w:rsidRPr="007272AC" w:rsidSect="007272AC">
      <w:pgSz w:w="11906" w:h="16838"/>
      <w:pgMar w:top="1440" w:right="1133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38E6" w:rsidRDefault="002438E6" w:rsidP="007272AC">
      <w:r>
        <w:separator/>
      </w:r>
    </w:p>
  </w:endnote>
  <w:endnote w:type="continuationSeparator" w:id="0">
    <w:p w:rsidR="002438E6" w:rsidRDefault="002438E6" w:rsidP="007272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38E6" w:rsidRDefault="002438E6" w:rsidP="007272AC">
      <w:r>
        <w:separator/>
      </w:r>
    </w:p>
  </w:footnote>
  <w:footnote w:type="continuationSeparator" w:id="0">
    <w:p w:rsidR="002438E6" w:rsidRDefault="002438E6" w:rsidP="007272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8B9"/>
    <w:rsid w:val="000938B9"/>
    <w:rsid w:val="002438E6"/>
    <w:rsid w:val="002F6E8E"/>
    <w:rsid w:val="00727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84EB0EF-45F3-47DF-B74D-44A1B7A4A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72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72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72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72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08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4</Words>
  <Characters>2878</Characters>
  <Application>Microsoft Office Word</Application>
  <DocSecurity>0</DocSecurity>
  <Lines>23</Lines>
  <Paragraphs>6</Paragraphs>
  <ScaleCrop>false</ScaleCrop>
  <Company/>
  <LinksUpToDate>false</LinksUpToDate>
  <CharactersWithSpaces>3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2</cp:revision>
  <dcterms:created xsi:type="dcterms:W3CDTF">2018-04-23T15:13:00Z</dcterms:created>
  <dcterms:modified xsi:type="dcterms:W3CDTF">2018-04-23T15:14:00Z</dcterms:modified>
</cp:coreProperties>
</file>